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1"/>
        <w:tblW w:w="15280" w:type="dxa"/>
        <w:tblInd w:w="325" w:type="dxa"/>
        <w:tblLayout w:type="fixed"/>
        <w:tblLook w:val="04A0" w:firstRow="1" w:lastRow="0" w:firstColumn="1" w:lastColumn="0" w:noHBand="0" w:noVBand="1"/>
      </w:tblPr>
      <w:tblGrid>
        <w:gridCol w:w="524"/>
        <w:gridCol w:w="1226"/>
        <w:gridCol w:w="1313"/>
        <w:gridCol w:w="1280"/>
        <w:gridCol w:w="1280"/>
        <w:gridCol w:w="1420"/>
        <w:gridCol w:w="1377"/>
        <w:gridCol w:w="1236"/>
        <w:gridCol w:w="1097"/>
        <w:gridCol w:w="1420"/>
        <w:gridCol w:w="1205"/>
        <w:gridCol w:w="1222"/>
        <w:gridCol w:w="680"/>
      </w:tblGrid>
      <w:tr w:rsidR="008D5EAB" w:rsidRPr="00AF081B" w:rsidTr="00C94B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tcBorders>
              <w:top w:val="nil"/>
              <w:left w:val="nil"/>
              <w:right w:val="nil"/>
            </w:tcBorders>
          </w:tcPr>
          <w:p w:rsidR="008D5EAB" w:rsidRPr="002F3B74" w:rsidRDefault="008D5EAB" w:rsidP="002F3B7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56" w:type="dxa"/>
            <w:gridSpan w:val="12"/>
            <w:tcBorders>
              <w:top w:val="nil"/>
              <w:left w:val="nil"/>
              <w:right w:val="nil"/>
            </w:tcBorders>
            <w:noWrap/>
          </w:tcPr>
          <w:p w:rsidR="008D5EAB" w:rsidRPr="00AF081B" w:rsidRDefault="008D5EAB" w:rsidP="002B58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 xml:space="preserve">Supplementary Table 2. </w:t>
            </w:r>
            <w:r w:rsidRPr="00AF081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JBI critical appraisal checklist for analytical cross sectional studies reporting </w:t>
            </w:r>
            <w:proofErr w:type="spellStart"/>
            <w:r w:rsidR="003807E1" w:rsidRPr="00AF081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ero</w:t>
            </w:r>
            <w:r w:rsidRPr="00AF081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revalence</w:t>
            </w:r>
            <w:proofErr w:type="spellEnd"/>
            <w:r w:rsidRPr="00AF081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of </w:t>
            </w:r>
            <w:proofErr w:type="spellStart"/>
            <w:r w:rsidRPr="00AF081B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Toxocara</w:t>
            </w:r>
            <w:proofErr w:type="spellEnd"/>
            <w:r w:rsidRPr="00AF081B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F081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spp. </w:t>
            </w:r>
            <w:r w:rsidRPr="00AF081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CA"/>
              </w:rPr>
              <w:t>in</w:t>
            </w:r>
            <w:r w:rsidRPr="00AF081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="002B58C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regnant women</w:t>
            </w:r>
            <w:r w:rsidRPr="00AF081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CA"/>
              </w:rPr>
              <w:t>.</w:t>
            </w:r>
          </w:p>
        </w:tc>
      </w:tr>
      <w:tr w:rsidR="008D5EAB" w:rsidRPr="00AF081B" w:rsidTr="00C94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gridSpan w:val="2"/>
            <w:noWrap/>
            <w:hideMark/>
          </w:tcPr>
          <w:p w:rsidR="008D5EAB" w:rsidRPr="00AF081B" w:rsidRDefault="008D5EAB" w:rsidP="00215E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First author, reference</w:t>
            </w:r>
          </w:p>
        </w:tc>
        <w:tc>
          <w:tcPr>
            <w:tcW w:w="1313" w:type="dxa"/>
            <w:noWrap/>
          </w:tcPr>
          <w:p w:rsidR="008D5EAB" w:rsidRPr="00AF081B" w:rsidRDefault="008D5EAB" w:rsidP="002F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ere is congruity between the stated philosophical perspective and the research methodology</w:t>
            </w:r>
          </w:p>
        </w:tc>
        <w:tc>
          <w:tcPr>
            <w:tcW w:w="1280" w:type="dxa"/>
            <w:noWrap/>
          </w:tcPr>
          <w:p w:rsidR="008D5EAB" w:rsidRPr="00AF081B" w:rsidRDefault="008D5EAB" w:rsidP="002F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ere is congruity between the research methodology and the research question or objectives.</w:t>
            </w:r>
          </w:p>
        </w:tc>
        <w:tc>
          <w:tcPr>
            <w:tcW w:w="1280" w:type="dxa"/>
            <w:noWrap/>
          </w:tcPr>
          <w:p w:rsidR="008D5EAB" w:rsidRPr="00AF081B" w:rsidRDefault="008D5EAB" w:rsidP="002F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ere is congruity between the research methodology and the methods used to collect data.</w:t>
            </w:r>
          </w:p>
        </w:tc>
        <w:tc>
          <w:tcPr>
            <w:tcW w:w="1420" w:type="dxa"/>
            <w:noWrap/>
          </w:tcPr>
          <w:p w:rsidR="008D5EAB" w:rsidRPr="00AF081B" w:rsidRDefault="008D5EAB" w:rsidP="002F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ere is congruity between the research methodology and the representation and analysis of data.</w:t>
            </w:r>
          </w:p>
        </w:tc>
        <w:tc>
          <w:tcPr>
            <w:tcW w:w="1377" w:type="dxa"/>
            <w:noWrap/>
          </w:tcPr>
          <w:p w:rsidR="008D5EAB" w:rsidRPr="00AF081B" w:rsidRDefault="008D5EAB" w:rsidP="002F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ere is congruence between the research methodology and the interpretation of results.</w:t>
            </w:r>
          </w:p>
        </w:tc>
        <w:tc>
          <w:tcPr>
            <w:tcW w:w="1236" w:type="dxa"/>
            <w:noWrap/>
          </w:tcPr>
          <w:p w:rsidR="008D5EAB" w:rsidRPr="00AF081B" w:rsidRDefault="008D5EAB" w:rsidP="002F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ere is a declaration of the researcher’s cultural or theoretical orientation.</w:t>
            </w:r>
          </w:p>
        </w:tc>
        <w:tc>
          <w:tcPr>
            <w:tcW w:w="1097" w:type="dxa"/>
            <w:noWrap/>
          </w:tcPr>
          <w:p w:rsidR="008D5EAB" w:rsidRPr="00AF081B" w:rsidRDefault="008D5EAB" w:rsidP="002F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e influence of the researcher on the research, and vice versa, is addressed.</w:t>
            </w:r>
          </w:p>
        </w:tc>
        <w:tc>
          <w:tcPr>
            <w:tcW w:w="1420" w:type="dxa"/>
            <w:noWrap/>
          </w:tcPr>
          <w:p w:rsidR="008D5EAB" w:rsidRPr="00AF081B" w:rsidRDefault="008D5EAB" w:rsidP="002F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ere is representation of participants and their voices.</w:t>
            </w:r>
          </w:p>
        </w:tc>
        <w:tc>
          <w:tcPr>
            <w:tcW w:w="1205" w:type="dxa"/>
            <w:noWrap/>
          </w:tcPr>
          <w:p w:rsidR="008D5EAB" w:rsidRPr="00AF081B" w:rsidRDefault="008D5EAB" w:rsidP="002F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ere is ethical approval by an appropriate body</w:t>
            </w:r>
          </w:p>
        </w:tc>
        <w:tc>
          <w:tcPr>
            <w:tcW w:w="1222" w:type="dxa"/>
          </w:tcPr>
          <w:p w:rsidR="008D5EAB" w:rsidRPr="00AF081B" w:rsidRDefault="008D5EAB" w:rsidP="002F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ere is a relationship between the conclusions of the study and the analysis or interpretation of the data.</w:t>
            </w:r>
          </w:p>
        </w:tc>
        <w:tc>
          <w:tcPr>
            <w:tcW w:w="680" w:type="dxa"/>
            <w:noWrap/>
            <w:hideMark/>
          </w:tcPr>
          <w:p w:rsidR="008D5EAB" w:rsidRPr="00AF081B" w:rsidRDefault="008D5EAB" w:rsidP="00215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A (total score)</w:t>
            </w:r>
          </w:p>
        </w:tc>
      </w:tr>
      <w:tr w:rsidR="00CD51C9" w:rsidRPr="00AF081B" w:rsidTr="00C94B1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gridSpan w:val="2"/>
            <w:noWrap/>
            <w:hideMark/>
          </w:tcPr>
          <w:p w:rsidR="00CD51C9" w:rsidRPr="007D09DF" w:rsidRDefault="00CD51C9" w:rsidP="00CD51C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D09DF">
              <w:rPr>
                <w:rFonts w:asciiTheme="majorBidi" w:hAnsiTheme="majorBidi" w:cstheme="majorBidi"/>
              </w:rPr>
              <w:t xml:space="preserve">Mohamed </w:t>
            </w:r>
            <w:proofErr w:type="spellStart"/>
            <w:r w:rsidRPr="007D09DF">
              <w:rPr>
                <w:rFonts w:asciiTheme="majorBidi" w:hAnsiTheme="majorBidi" w:cstheme="majorBidi"/>
              </w:rPr>
              <w:t>Issa</w:t>
            </w:r>
            <w:proofErr w:type="spellEnd"/>
          </w:p>
        </w:tc>
        <w:tc>
          <w:tcPr>
            <w:tcW w:w="1313" w:type="dxa"/>
            <w:noWrap/>
          </w:tcPr>
          <w:p w:rsidR="00CD51C9" w:rsidRPr="00AF081B" w:rsidRDefault="00CD51C9" w:rsidP="00CD5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80" w:type="dxa"/>
            <w:noWrap/>
          </w:tcPr>
          <w:p w:rsidR="00CD51C9" w:rsidRPr="00AF081B" w:rsidRDefault="00CD51C9" w:rsidP="00CD5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80" w:type="dxa"/>
            <w:noWrap/>
          </w:tcPr>
          <w:p w:rsidR="00CD51C9" w:rsidRPr="00AF081B" w:rsidRDefault="00CD51C9" w:rsidP="00CD5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20" w:type="dxa"/>
            <w:noWrap/>
          </w:tcPr>
          <w:p w:rsidR="00CD51C9" w:rsidRPr="00AF081B" w:rsidRDefault="00CD51C9" w:rsidP="00CD5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77" w:type="dxa"/>
            <w:noWrap/>
          </w:tcPr>
          <w:p w:rsidR="00CD51C9" w:rsidRPr="00AF081B" w:rsidRDefault="00CD51C9" w:rsidP="00CD5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36" w:type="dxa"/>
            <w:noWrap/>
          </w:tcPr>
          <w:p w:rsidR="00CD51C9" w:rsidRPr="00AF081B" w:rsidRDefault="00CD51C9" w:rsidP="00CD5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97" w:type="dxa"/>
            <w:noWrap/>
          </w:tcPr>
          <w:p w:rsidR="00CD51C9" w:rsidRPr="00AF081B" w:rsidRDefault="00CD51C9" w:rsidP="00CD5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420" w:type="dxa"/>
            <w:noWrap/>
          </w:tcPr>
          <w:p w:rsidR="00CD51C9" w:rsidRPr="00AF081B" w:rsidRDefault="00CD51C9" w:rsidP="00CD5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205" w:type="dxa"/>
            <w:noWrap/>
          </w:tcPr>
          <w:p w:rsidR="00CD51C9" w:rsidRPr="00AF081B" w:rsidRDefault="00CD51C9" w:rsidP="00CD5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222" w:type="dxa"/>
          </w:tcPr>
          <w:p w:rsidR="00CD51C9" w:rsidRPr="00AF081B" w:rsidRDefault="00CD51C9" w:rsidP="00CD5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680" w:type="dxa"/>
            <w:noWrap/>
            <w:hideMark/>
          </w:tcPr>
          <w:p w:rsidR="00CD51C9" w:rsidRPr="007D09DF" w:rsidRDefault="00CD51C9" w:rsidP="00CD5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D09DF">
              <w:rPr>
                <w:rFonts w:asciiTheme="majorBidi" w:hAnsiTheme="majorBidi" w:cstheme="majorBidi"/>
              </w:rPr>
              <w:t>6</w:t>
            </w:r>
          </w:p>
        </w:tc>
      </w:tr>
      <w:tr w:rsidR="002B58C9" w:rsidRPr="00AF081B" w:rsidTr="00C94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gridSpan w:val="2"/>
            <w:noWrap/>
            <w:hideMark/>
          </w:tcPr>
          <w:p w:rsidR="002B58C9" w:rsidRPr="007D09DF" w:rsidRDefault="002B58C9" w:rsidP="002B58C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D09DF">
              <w:rPr>
                <w:rFonts w:asciiTheme="majorBidi" w:hAnsiTheme="majorBidi" w:cstheme="majorBidi"/>
              </w:rPr>
              <w:t>Cong et al.</w:t>
            </w:r>
          </w:p>
        </w:tc>
        <w:tc>
          <w:tcPr>
            <w:tcW w:w="1313" w:type="dxa"/>
            <w:noWrap/>
          </w:tcPr>
          <w:p w:rsidR="002B58C9" w:rsidRPr="00AF081B" w:rsidRDefault="002B58C9" w:rsidP="002B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80" w:type="dxa"/>
            <w:noWrap/>
          </w:tcPr>
          <w:p w:rsidR="002B58C9" w:rsidRPr="00AF081B" w:rsidRDefault="002B58C9" w:rsidP="002B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80" w:type="dxa"/>
            <w:noWrap/>
          </w:tcPr>
          <w:p w:rsidR="002B58C9" w:rsidRPr="00AF081B" w:rsidRDefault="002B58C9" w:rsidP="002B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20" w:type="dxa"/>
            <w:noWrap/>
          </w:tcPr>
          <w:p w:rsidR="002B58C9" w:rsidRPr="00AF081B" w:rsidRDefault="002B58C9" w:rsidP="002B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77" w:type="dxa"/>
            <w:noWrap/>
          </w:tcPr>
          <w:p w:rsidR="002B58C9" w:rsidRPr="00AF081B" w:rsidRDefault="002B58C9" w:rsidP="002B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36" w:type="dxa"/>
            <w:noWrap/>
          </w:tcPr>
          <w:p w:rsidR="002B58C9" w:rsidRPr="00AF081B" w:rsidRDefault="002B58C9" w:rsidP="002B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097" w:type="dxa"/>
            <w:noWrap/>
          </w:tcPr>
          <w:p w:rsidR="002B58C9" w:rsidRPr="00AF081B" w:rsidRDefault="002B58C9" w:rsidP="002B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20" w:type="dxa"/>
            <w:noWrap/>
          </w:tcPr>
          <w:p w:rsidR="002B58C9" w:rsidRPr="00AF081B" w:rsidRDefault="002B58C9" w:rsidP="002B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05" w:type="dxa"/>
            <w:noWrap/>
          </w:tcPr>
          <w:p w:rsidR="002B58C9" w:rsidRPr="00AF081B" w:rsidRDefault="002B58C9" w:rsidP="002B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222" w:type="dxa"/>
          </w:tcPr>
          <w:p w:rsidR="002B58C9" w:rsidRPr="00AF081B" w:rsidRDefault="002B58C9" w:rsidP="002B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680" w:type="dxa"/>
            <w:noWrap/>
            <w:hideMark/>
          </w:tcPr>
          <w:p w:rsidR="002B58C9" w:rsidRPr="007D09DF" w:rsidRDefault="002B58C9" w:rsidP="002B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D09DF">
              <w:rPr>
                <w:rFonts w:asciiTheme="majorBidi" w:hAnsiTheme="majorBidi" w:cstheme="majorBidi"/>
              </w:rPr>
              <w:t>9</w:t>
            </w:r>
          </w:p>
        </w:tc>
      </w:tr>
      <w:tr w:rsidR="002B58C9" w:rsidRPr="00AF081B" w:rsidTr="00C94B1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gridSpan w:val="2"/>
            <w:noWrap/>
            <w:hideMark/>
          </w:tcPr>
          <w:p w:rsidR="002B58C9" w:rsidRPr="007D09DF" w:rsidRDefault="002B58C9" w:rsidP="002B58C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D09DF">
              <w:rPr>
                <w:rFonts w:asciiTheme="majorBidi" w:hAnsiTheme="majorBidi" w:cstheme="majorBidi"/>
              </w:rPr>
              <w:t>Santos et al.</w:t>
            </w:r>
          </w:p>
        </w:tc>
        <w:tc>
          <w:tcPr>
            <w:tcW w:w="1313" w:type="dxa"/>
            <w:noWrap/>
          </w:tcPr>
          <w:p w:rsidR="002B58C9" w:rsidRPr="00AF081B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80" w:type="dxa"/>
            <w:noWrap/>
          </w:tcPr>
          <w:p w:rsidR="002B58C9" w:rsidRPr="00AF081B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80" w:type="dxa"/>
            <w:noWrap/>
          </w:tcPr>
          <w:p w:rsidR="002B58C9" w:rsidRPr="00AF081B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20" w:type="dxa"/>
            <w:noWrap/>
          </w:tcPr>
          <w:p w:rsidR="002B58C9" w:rsidRPr="00AF081B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77" w:type="dxa"/>
            <w:noWrap/>
          </w:tcPr>
          <w:p w:rsidR="002B58C9" w:rsidRPr="00AF081B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36" w:type="dxa"/>
            <w:noWrap/>
          </w:tcPr>
          <w:p w:rsidR="002B58C9" w:rsidRPr="00AF081B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097" w:type="dxa"/>
            <w:noWrap/>
          </w:tcPr>
          <w:p w:rsidR="002B58C9" w:rsidRPr="00AF081B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20" w:type="dxa"/>
            <w:noWrap/>
          </w:tcPr>
          <w:p w:rsidR="002B58C9" w:rsidRPr="00AF081B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05" w:type="dxa"/>
            <w:noWrap/>
          </w:tcPr>
          <w:p w:rsidR="002B58C9" w:rsidRPr="00AF081B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22" w:type="dxa"/>
          </w:tcPr>
          <w:p w:rsidR="002B58C9" w:rsidRPr="00AF081B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680" w:type="dxa"/>
            <w:noWrap/>
            <w:hideMark/>
          </w:tcPr>
          <w:p w:rsidR="002B58C9" w:rsidRPr="007D09DF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D09DF">
              <w:rPr>
                <w:rFonts w:asciiTheme="majorBidi" w:hAnsiTheme="majorBidi" w:cstheme="majorBidi"/>
              </w:rPr>
              <w:t>10</w:t>
            </w:r>
          </w:p>
        </w:tc>
      </w:tr>
      <w:tr w:rsidR="002B58C9" w:rsidRPr="00AF081B" w:rsidTr="00C94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gridSpan w:val="2"/>
            <w:noWrap/>
            <w:hideMark/>
          </w:tcPr>
          <w:p w:rsidR="002B58C9" w:rsidRPr="007D09DF" w:rsidRDefault="002B58C9" w:rsidP="002B58C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D09DF">
              <w:rPr>
                <w:rFonts w:asciiTheme="majorBidi" w:hAnsiTheme="majorBidi" w:cstheme="majorBidi"/>
              </w:rPr>
              <w:t>Pereira et al.</w:t>
            </w:r>
          </w:p>
        </w:tc>
        <w:tc>
          <w:tcPr>
            <w:tcW w:w="1313" w:type="dxa"/>
            <w:noWrap/>
          </w:tcPr>
          <w:p w:rsidR="002B58C9" w:rsidRPr="00AF081B" w:rsidRDefault="002B58C9" w:rsidP="002B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80" w:type="dxa"/>
            <w:noWrap/>
          </w:tcPr>
          <w:p w:rsidR="002B58C9" w:rsidRPr="00AF081B" w:rsidRDefault="002B58C9" w:rsidP="002B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80" w:type="dxa"/>
            <w:noWrap/>
          </w:tcPr>
          <w:p w:rsidR="002B58C9" w:rsidRPr="00AF081B" w:rsidRDefault="002B58C9" w:rsidP="002B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20" w:type="dxa"/>
            <w:noWrap/>
          </w:tcPr>
          <w:p w:rsidR="002B58C9" w:rsidRPr="00AF081B" w:rsidRDefault="002B58C9" w:rsidP="002B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77" w:type="dxa"/>
            <w:noWrap/>
          </w:tcPr>
          <w:p w:rsidR="002B58C9" w:rsidRPr="00AF081B" w:rsidRDefault="002B58C9" w:rsidP="002B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36" w:type="dxa"/>
            <w:noWrap/>
          </w:tcPr>
          <w:p w:rsidR="002B58C9" w:rsidRPr="00AF081B" w:rsidRDefault="002B58C9" w:rsidP="002B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097" w:type="dxa"/>
            <w:noWrap/>
          </w:tcPr>
          <w:p w:rsidR="002B58C9" w:rsidRPr="00AF081B" w:rsidRDefault="002B58C9" w:rsidP="002B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20" w:type="dxa"/>
            <w:noWrap/>
          </w:tcPr>
          <w:p w:rsidR="002B58C9" w:rsidRPr="00AF081B" w:rsidRDefault="002B58C9" w:rsidP="002B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05" w:type="dxa"/>
            <w:noWrap/>
          </w:tcPr>
          <w:p w:rsidR="002B58C9" w:rsidRPr="00AF081B" w:rsidRDefault="002B58C9" w:rsidP="002B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222" w:type="dxa"/>
          </w:tcPr>
          <w:p w:rsidR="002B58C9" w:rsidRPr="00AF081B" w:rsidRDefault="002B58C9" w:rsidP="002B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680" w:type="dxa"/>
            <w:noWrap/>
            <w:hideMark/>
          </w:tcPr>
          <w:p w:rsidR="002B58C9" w:rsidRPr="007D09DF" w:rsidRDefault="002B58C9" w:rsidP="002B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D09DF">
              <w:rPr>
                <w:rFonts w:asciiTheme="majorBidi" w:hAnsiTheme="majorBidi" w:cstheme="majorBidi"/>
              </w:rPr>
              <w:t>9</w:t>
            </w:r>
          </w:p>
        </w:tc>
      </w:tr>
      <w:tr w:rsidR="00CD51C9" w:rsidRPr="00AF081B" w:rsidTr="00C94B1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gridSpan w:val="2"/>
            <w:noWrap/>
            <w:hideMark/>
          </w:tcPr>
          <w:p w:rsidR="00CD51C9" w:rsidRPr="007D09DF" w:rsidRDefault="00CD51C9" w:rsidP="00CD51C9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7D09DF">
              <w:rPr>
                <w:rFonts w:asciiTheme="majorBidi" w:hAnsiTheme="majorBidi" w:cstheme="majorBidi"/>
              </w:rPr>
              <w:t>Papavasilopoulos</w:t>
            </w:r>
            <w:proofErr w:type="spellEnd"/>
            <w:r w:rsidRPr="007D09DF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313" w:type="dxa"/>
            <w:noWrap/>
          </w:tcPr>
          <w:p w:rsidR="00CD51C9" w:rsidRPr="00AF081B" w:rsidRDefault="00CD51C9" w:rsidP="00CD5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80" w:type="dxa"/>
            <w:noWrap/>
          </w:tcPr>
          <w:p w:rsidR="00CD51C9" w:rsidRPr="00AF081B" w:rsidRDefault="00CD51C9" w:rsidP="00CD5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80" w:type="dxa"/>
            <w:noWrap/>
          </w:tcPr>
          <w:p w:rsidR="00CD51C9" w:rsidRPr="00AF081B" w:rsidRDefault="00CD51C9" w:rsidP="00CD5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20" w:type="dxa"/>
            <w:noWrap/>
          </w:tcPr>
          <w:p w:rsidR="00CD51C9" w:rsidRPr="00AF081B" w:rsidRDefault="00CD51C9" w:rsidP="00CD5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77" w:type="dxa"/>
            <w:noWrap/>
          </w:tcPr>
          <w:p w:rsidR="00CD51C9" w:rsidRPr="00AF081B" w:rsidRDefault="00CD51C9" w:rsidP="00CD5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36" w:type="dxa"/>
            <w:noWrap/>
          </w:tcPr>
          <w:p w:rsidR="00CD51C9" w:rsidRPr="00AF081B" w:rsidRDefault="00CD51C9" w:rsidP="00CD5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97" w:type="dxa"/>
            <w:noWrap/>
          </w:tcPr>
          <w:p w:rsidR="00CD51C9" w:rsidRPr="00AF081B" w:rsidRDefault="00CD51C9" w:rsidP="00CD5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420" w:type="dxa"/>
            <w:noWrap/>
          </w:tcPr>
          <w:p w:rsidR="00CD51C9" w:rsidRPr="00AF081B" w:rsidRDefault="00CD51C9" w:rsidP="00CD5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205" w:type="dxa"/>
            <w:noWrap/>
          </w:tcPr>
          <w:p w:rsidR="00CD51C9" w:rsidRPr="00AF081B" w:rsidRDefault="00CD51C9" w:rsidP="00CD5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222" w:type="dxa"/>
          </w:tcPr>
          <w:p w:rsidR="00CD51C9" w:rsidRPr="00AF081B" w:rsidRDefault="00CD51C9" w:rsidP="00CD5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680" w:type="dxa"/>
            <w:noWrap/>
            <w:hideMark/>
          </w:tcPr>
          <w:p w:rsidR="00CD51C9" w:rsidRPr="007D09DF" w:rsidRDefault="00CD51C9" w:rsidP="00CD5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D09DF">
              <w:rPr>
                <w:rFonts w:asciiTheme="majorBidi" w:hAnsiTheme="majorBidi" w:cstheme="majorBidi"/>
              </w:rPr>
              <w:t>6</w:t>
            </w:r>
          </w:p>
        </w:tc>
      </w:tr>
      <w:tr w:rsidR="00C94B14" w:rsidRPr="00AF081B" w:rsidTr="00C94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gridSpan w:val="2"/>
            <w:noWrap/>
            <w:hideMark/>
          </w:tcPr>
          <w:p w:rsidR="00C94B14" w:rsidRPr="007D09DF" w:rsidRDefault="00C94B14" w:rsidP="00C94B14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7D09DF">
              <w:rPr>
                <w:rFonts w:asciiTheme="majorBidi" w:hAnsiTheme="majorBidi" w:cstheme="majorBidi"/>
              </w:rPr>
              <w:t>Raissi</w:t>
            </w:r>
            <w:proofErr w:type="spellEnd"/>
            <w:r w:rsidRPr="007D09DF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313" w:type="dxa"/>
            <w:noWrap/>
          </w:tcPr>
          <w:p w:rsidR="00C94B14" w:rsidRPr="00AF081B" w:rsidRDefault="00C94B14" w:rsidP="00C9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80" w:type="dxa"/>
            <w:noWrap/>
          </w:tcPr>
          <w:p w:rsidR="00C94B14" w:rsidRPr="00AF081B" w:rsidRDefault="00C94B14" w:rsidP="00C9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80" w:type="dxa"/>
            <w:noWrap/>
          </w:tcPr>
          <w:p w:rsidR="00C94B14" w:rsidRPr="00AF081B" w:rsidRDefault="00C94B14" w:rsidP="00C9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20" w:type="dxa"/>
            <w:noWrap/>
          </w:tcPr>
          <w:p w:rsidR="00C94B14" w:rsidRPr="00AF081B" w:rsidRDefault="00C94B14" w:rsidP="00C9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77" w:type="dxa"/>
            <w:noWrap/>
          </w:tcPr>
          <w:p w:rsidR="00C94B14" w:rsidRPr="00AF081B" w:rsidRDefault="00C94B14" w:rsidP="00C9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36" w:type="dxa"/>
            <w:noWrap/>
          </w:tcPr>
          <w:p w:rsidR="00C94B14" w:rsidRPr="00AF081B" w:rsidRDefault="00C94B14" w:rsidP="00C9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097" w:type="dxa"/>
            <w:noWrap/>
          </w:tcPr>
          <w:p w:rsidR="00C94B14" w:rsidRPr="00AF081B" w:rsidRDefault="00C94B14" w:rsidP="00C9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20" w:type="dxa"/>
            <w:noWrap/>
          </w:tcPr>
          <w:p w:rsidR="00C94B14" w:rsidRPr="00AF081B" w:rsidRDefault="00C94B14" w:rsidP="00C9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05" w:type="dxa"/>
            <w:noWrap/>
          </w:tcPr>
          <w:p w:rsidR="00C94B14" w:rsidRPr="00AF081B" w:rsidRDefault="00C94B14" w:rsidP="00C9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22" w:type="dxa"/>
          </w:tcPr>
          <w:p w:rsidR="00C94B14" w:rsidRPr="00AF081B" w:rsidRDefault="00C94B14" w:rsidP="00C9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680" w:type="dxa"/>
            <w:noWrap/>
            <w:hideMark/>
          </w:tcPr>
          <w:p w:rsidR="00C94B14" w:rsidRPr="007D09DF" w:rsidRDefault="00C94B14" w:rsidP="00C9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D09DF">
              <w:rPr>
                <w:rFonts w:asciiTheme="majorBidi" w:hAnsiTheme="majorBidi" w:cstheme="majorBidi"/>
              </w:rPr>
              <w:t>10</w:t>
            </w:r>
          </w:p>
        </w:tc>
      </w:tr>
      <w:tr w:rsidR="002B58C9" w:rsidRPr="00AF081B" w:rsidTr="00C94B1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gridSpan w:val="2"/>
            <w:noWrap/>
            <w:hideMark/>
          </w:tcPr>
          <w:p w:rsidR="002B58C9" w:rsidRPr="007D09DF" w:rsidRDefault="002B58C9" w:rsidP="002B58C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D09DF">
              <w:rPr>
                <w:rFonts w:asciiTheme="majorBidi" w:hAnsiTheme="majorBidi" w:cstheme="majorBidi"/>
              </w:rPr>
              <w:t>SL YU et al.</w:t>
            </w:r>
          </w:p>
        </w:tc>
        <w:tc>
          <w:tcPr>
            <w:tcW w:w="1313" w:type="dxa"/>
            <w:noWrap/>
          </w:tcPr>
          <w:p w:rsidR="002B58C9" w:rsidRPr="00AF081B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80" w:type="dxa"/>
            <w:noWrap/>
          </w:tcPr>
          <w:p w:rsidR="002B58C9" w:rsidRPr="00AF081B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80" w:type="dxa"/>
            <w:noWrap/>
          </w:tcPr>
          <w:p w:rsidR="002B58C9" w:rsidRPr="00AF081B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20" w:type="dxa"/>
            <w:noWrap/>
          </w:tcPr>
          <w:p w:rsidR="002B58C9" w:rsidRPr="00AF081B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77" w:type="dxa"/>
            <w:noWrap/>
          </w:tcPr>
          <w:p w:rsidR="002B58C9" w:rsidRPr="00AF081B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36" w:type="dxa"/>
            <w:noWrap/>
          </w:tcPr>
          <w:p w:rsidR="002B58C9" w:rsidRPr="00AF081B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097" w:type="dxa"/>
            <w:noWrap/>
          </w:tcPr>
          <w:p w:rsidR="002B58C9" w:rsidRPr="00AF081B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20" w:type="dxa"/>
            <w:noWrap/>
          </w:tcPr>
          <w:p w:rsidR="002B58C9" w:rsidRPr="00AF081B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05" w:type="dxa"/>
            <w:noWrap/>
          </w:tcPr>
          <w:p w:rsidR="002B58C9" w:rsidRPr="00AF081B" w:rsidRDefault="00C94B14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222" w:type="dxa"/>
          </w:tcPr>
          <w:p w:rsidR="002B58C9" w:rsidRPr="00AF081B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680" w:type="dxa"/>
            <w:noWrap/>
            <w:hideMark/>
          </w:tcPr>
          <w:p w:rsidR="002B58C9" w:rsidRPr="007D09DF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D09DF">
              <w:rPr>
                <w:rFonts w:asciiTheme="majorBidi" w:hAnsiTheme="majorBidi" w:cstheme="majorBidi"/>
              </w:rPr>
              <w:t>9</w:t>
            </w:r>
          </w:p>
        </w:tc>
      </w:tr>
      <w:tr w:rsidR="00C94B14" w:rsidRPr="00AF081B" w:rsidTr="00C94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gridSpan w:val="2"/>
            <w:noWrap/>
            <w:hideMark/>
          </w:tcPr>
          <w:p w:rsidR="00C94B14" w:rsidRPr="007D09DF" w:rsidRDefault="00C94B14" w:rsidP="00C94B14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7D09DF">
              <w:rPr>
                <w:rFonts w:asciiTheme="majorBidi" w:hAnsiTheme="majorBidi" w:cstheme="majorBidi"/>
              </w:rPr>
              <w:t>Ikotun</w:t>
            </w:r>
            <w:proofErr w:type="spellEnd"/>
            <w:r w:rsidRPr="007D09DF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313" w:type="dxa"/>
            <w:noWrap/>
          </w:tcPr>
          <w:p w:rsidR="00C94B14" w:rsidRPr="00AF081B" w:rsidRDefault="00C94B14" w:rsidP="00C9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80" w:type="dxa"/>
            <w:noWrap/>
          </w:tcPr>
          <w:p w:rsidR="00C94B14" w:rsidRPr="00AF081B" w:rsidRDefault="00C94B14" w:rsidP="00C9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80" w:type="dxa"/>
            <w:noWrap/>
          </w:tcPr>
          <w:p w:rsidR="00C94B14" w:rsidRPr="00AF081B" w:rsidRDefault="00C94B14" w:rsidP="00C9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20" w:type="dxa"/>
            <w:noWrap/>
          </w:tcPr>
          <w:p w:rsidR="00C94B14" w:rsidRPr="00AF081B" w:rsidRDefault="00C94B14" w:rsidP="00C9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77" w:type="dxa"/>
            <w:noWrap/>
          </w:tcPr>
          <w:p w:rsidR="00C94B14" w:rsidRPr="00AF081B" w:rsidRDefault="00C94B14" w:rsidP="00C9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36" w:type="dxa"/>
            <w:noWrap/>
          </w:tcPr>
          <w:p w:rsidR="00C94B14" w:rsidRPr="00AF081B" w:rsidRDefault="00C94B14" w:rsidP="00C9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097" w:type="dxa"/>
            <w:noWrap/>
          </w:tcPr>
          <w:p w:rsidR="00C94B14" w:rsidRPr="00AF081B" w:rsidRDefault="00C94B14" w:rsidP="00C9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20" w:type="dxa"/>
            <w:noWrap/>
          </w:tcPr>
          <w:p w:rsidR="00C94B14" w:rsidRPr="00AF081B" w:rsidRDefault="00C94B14" w:rsidP="00C9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05" w:type="dxa"/>
            <w:noWrap/>
          </w:tcPr>
          <w:p w:rsidR="00C94B14" w:rsidRPr="00AF081B" w:rsidRDefault="00C94B14" w:rsidP="00C9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22" w:type="dxa"/>
          </w:tcPr>
          <w:p w:rsidR="00C94B14" w:rsidRPr="00AF081B" w:rsidRDefault="00C94B14" w:rsidP="00C9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680" w:type="dxa"/>
            <w:noWrap/>
            <w:hideMark/>
          </w:tcPr>
          <w:p w:rsidR="00C94B14" w:rsidRPr="007D09DF" w:rsidRDefault="00C94B14" w:rsidP="00C9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D09DF">
              <w:rPr>
                <w:rFonts w:asciiTheme="majorBidi" w:hAnsiTheme="majorBidi" w:cstheme="majorBidi"/>
              </w:rPr>
              <w:t> </w:t>
            </w:r>
            <w:r>
              <w:rPr>
                <w:rFonts w:asciiTheme="majorBidi" w:hAnsiTheme="majorBidi" w:cstheme="majorBidi"/>
              </w:rPr>
              <w:t>10</w:t>
            </w:r>
          </w:p>
        </w:tc>
      </w:tr>
      <w:tr w:rsidR="002B58C9" w:rsidRPr="00AF081B" w:rsidTr="00C94B1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gridSpan w:val="2"/>
            <w:noWrap/>
            <w:hideMark/>
          </w:tcPr>
          <w:p w:rsidR="002B58C9" w:rsidRPr="007D09DF" w:rsidRDefault="002B58C9" w:rsidP="002B58C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D09DF">
              <w:rPr>
                <w:rFonts w:asciiTheme="majorBidi" w:hAnsiTheme="majorBidi" w:cstheme="majorBidi"/>
              </w:rPr>
              <w:t xml:space="preserve">De Oliveira </w:t>
            </w:r>
            <w:proofErr w:type="spellStart"/>
            <w:r w:rsidRPr="007D09DF">
              <w:rPr>
                <w:rFonts w:asciiTheme="majorBidi" w:hAnsiTheme="majorBidi" w:cstheme="majorBidi"/>
              </w:rPr>
              <w:t>Azevedo</w:t>
            </w:r>
            <w:proofErr w:type="spellEnd"/>
            <w:r w:rsidRPr="007D09DF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313" w:type="dxa"/>
            <w:noWrap/>
          </w:tcPr>
          <w:p w:rsidR="002B58C9" w:rsidRPr="00AF081B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80" w:type="dxa"/>
            <w:noWrap/>
          </w:tcPr>
          <w:p w:rsidR="002B58C9" w:rsidRPr="00AF081B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80" w:type="dxa"/>
            <w:noWrap/>
          </w:tcPr>
          <w:p w:rsidR="002B58C9" w:rsidRPr="00AF081B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20" w:type="dxa"/>
            <w:noWrap/>
          </w:tcPr>
          <w:p w:rsidR="002B58C9" w:rsidRPr="00AF081B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77" w:type="dxa"/>
            <w:noWrap/>
          </w:tcPr>
          <w:p w:rsidR="002B58C9" w:rsidRPr="00AF081B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36" w:type="dxa"/>
            <w:noWrap/>
          </w:tcPr>
          <w:p w:rsidR="002B58C9" w:rsidRPr="00AF081B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097" w:type="dxa"/>
            <w:noWrap/>
          </w:tcPr>
          <w:p w:rsidR="002B58C9" w:rsidRPr="00AF081B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20" w:type="dxa"/>
            <w:noWrap/>
          </w:tcPr>
          <w:p w:rsidR="002B58C9" w:rsidRPr="00AF081B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05" w:type="dxa"/>
            <w:noWrap/>
          </w:tcPr>
          <w:p w:rsidR="002B58C9" w:rsidRPr="00AF081B" w:rsidRDefault="00C94B14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22" w:type="dxa"/>
          </w:tcPr>
          <w:p w:rsidR="002B58C9" w:rsidRPr="00AF081B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680" w:type="dxa"/>
            <w:noWrap/>
            <w:hideMark/>
          </w:tcPr>
          <w:p w:rsidR="002B58C9" w:rsidRPr="007D09DF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D09DF">
              <w:rPr>
                <w:rFonts w:asciiTheme="majorBidi" w:hAnsiTheme="majorBidi" w:cstheme="majorBidi"/>
              </w:rPr>
              <w:t>10</w:t>
            </w:r>
          </w:p>
        </w:tc>
      </w:tr>
      <w:tr w:rsidR="002B58C9" w:rsidRPr="00AF081B" w:rsidTr="00C94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gridSpan w:val="2"/>
            <w:noWrap/>
            <w:hideMark/>
          </w:tcPr>
          <w:p w:rsidR="002B58C9" w:rsidRPr="007D09DF" w:rsidRDefault="002B58C9" w:rsidP="002B58C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D09DF">
              <w:rPr>
                <w:rFonts w:asciiTheme="majorBidi" w:hAnsiTheme="majorBidi" w:cstheme="majorBidi"/>
              </w:rPr>
              <w:t>Murad et al.</w:t>
            </w:r>
          </w:p>
        </w:tc>
        <w:tc>
          <w:tcPr>
            <w:tcW w:w="1313" w:type="dxa"/>
            <w:noWrap/>
          </w:tcPr>
          <w:p w:rsidR="002B58C9" w:rsidRPr="00AF081B" w:rsidRDefault="002B58C9" w:rsidP="002B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80" w:type="dxa"/>
            <w:noWrap/>
          </w:tcPr>
          <w:p w:rsidR="002B58C9" w:rsidRPr="00AF081B" w:rsidRDefault="002B58C9" w:rsidP="002B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80" w:type="dxa"/>
            <w:noWrap/>
          </w:tcPr>
          <w:p w:rsidR="002B58C9" w:rsidRPr="00AF081B" w:rsidRDefault="002B58C9" w:rsidP="002B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20" w:type="dxa"/>
            <w:noWrap/>
          </w:tcPr>
          <w:p w:rsidR="002B58C9" w:rsidRPr="00AF081B" w:rsidRDefault="002B58C9" w:rsidP="002B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77" w:type="dxa"/>
            <w:noWrap/>
          </w:tcPr>
          <w:p w:rsidR="002B58C9" w:rsidRPr="00AF081B" w:rsidRDefault="002B58C9" w:rsidP="002B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36" w:type="dxa"/>
            <w:noWrap/>
          </w:tcPr>
          <w:p w:rsidR="002B58C9" w:rsidRPr="00AF081B" w:rsidRDefault="002B58C9" w:rsidP="002B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097" w:type="dxa"/>
            <w:noWrap/>
          </w:tcPr>
          <w:p w:rsidR="002B58C9" w:rsidRPr="00AF081B" w:rsidRDefault="002B58C9" w:rsidP="002B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20" w:type="dxa"/>
            <w:noWrap/>
          </w:tcPr>
          <w:p w:rsidR="002B58C9" w:rsidRPr="00AF081B" w:rsidRDefault="002B58C9" w:rsidP="002B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05" w:type="dxa"/>
            <w:noWrap/>
          </w:tcPr>
          <w:p w:rsidR="002B58C9" w:rsidRPr="00AF081B" w:rsidRDefault="002B58C9" w:rsidP="002B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22" w:type="dxa"/>
          </w:tcPr>
          <w:p w:rsidR="002B58C9" w:rsidRPr="00AF081B" w:rsidRDefault="002B58C9" w:rsidP="002B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680" w:type="dxa"/>
            <w:noWrap/>
            <w:hideMark/>
          </w:tcPr>
          <w:p w:rsidR="002B58C9" w:rsidRPr="007D09DF" w:rsidRDefault="002B58C9" w:rsidP="002B5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D09DF">
              <w:rPr>
                <w:rFonts w:asciiTheme="majorBidi" w:hAnsiTheme="majorBidi" w:cstheme="majorBidi"/>
              </w:rPr>
              <w:t>10</w:t>
            </w:r>
          </w:p>
        </w:tc>
      </w:tr>
      <w:tr w:rsidR="002B58C9" w:rsidRPr="00AF081B" w:rsidTr="00C94B1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gridSpan w:val="2"/>
            <w:noWrap/>
            <w:hideMark/>
          </w:tcPr>
          <w:p w:rsidR="002B58C9" w:rsidRPr="007D09DF" w:rsidRDefault="002B58C9" w:rsidP="002B58C9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7D09DF">
              <w:rPr>
                <w:rFonts w:asciiTheme="majorBidi" w:hAnsiTheme="majorBidi" w:cstheme="majorBidi"/>
              </w:rPr>
              <w:t>Sohrabi</w:t>
            </w:r>
            <w:proofErr w:type="spellEnd"/>
            <w:r w:rsidRPr="007D09DF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313" w:type="dxa"/>
            <w:noWrap/>
          </w:tcPr>
          <w:p w:rsidR="002B58C9" w:rsidRPr="00AF081B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80" w:type="dxa"/>
            <w:noWrap/>
          </w:tcPr>
          <w:p w:rsidR="002B58C9" w:rsidRPr="00AF081B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80" w:type="dxa"/>
            <w:noWrap/>
          </w:tcPr>
          <w:p w:rsidR="002B58C9" w:rsidRPr="00AF081B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20" w:type="dxa"/>
            <w:noWrap/>
          </w:tcPr>
          <w:p w:rsidR="002B58C9" w:rsidRPr="00AF081B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77" w:type="dxa"/>
            <w:noWrap/>
          </w:tcPr>
          <w:p w:rsidR="002B58C9" w:rsidRPr="00AF081B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36" w:type="dxa"/>
            <w:noWrap/>
          </w:tcPr>
          <w:p w:rsidR="002B58C9" w:rsidRPr="00AF081B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097" w:type="dxa"/>
            <w:noWrap/>
          </w:tcPr>
          <w:p w:rsidR="002B58C9" w:rsidRPr="00AF081B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420" w:type="dxa"/>
            <w:noWrap/>
          </w:tcPr>
          <w:p w:rsidR="002B58C9" w:rsidRPr="00AF081B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205" w:type="dxa"/>
            <w:noWrap/>
          </w:tcPr>
          <w:p w:rsidR="002B58C9" w:rsidRPr="00AF081B" w:rsidRDefault="00C94B14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222" w:type="dxa"/>
          </w:tcPr>
          <w:p w:rsidR="002B58C9" w:rsidRPr="00AF081B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F081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680" w:type="dxa"/>
            <w:noWrap/>
            <w:hideMark/>
          </w:tcPr>
          <w:p w:rsidR="002B58C9" w:rsidRPr="007D09DF" w:rsidRDefault="002B58C9" w:rsidP="002B5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D09DF">
              <w:rPr>
                <w:rFonts w:asciiTheme="majorBidi" w:hAnsiTheme="majorBidi" w:cstheme="majorBidi"/>
              </w:rPr>
              <w:t>9</w:t>
            </w:r>
          </w:p>
        </w:tc>
      </w:tr>
    </w:tbl>
    <w:p w:rsidR="004F3635" w:rsidRDefault="004F3635">
      <w:bookmarkStart w:id="0" w:name="_GoBack"/>
      <w:bookmarkEnd w:id="0"/>
    </w:p>
    <w:sectPr w:rsidR="004F3635" w:rsidSect="00AF081B">
      <w:pgSz w:w="15840" w:h="12240" w:orient="landscape"/>
      <w:pgMar w:top="144" w:right="144" w:bottom="144" w:left="14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D5EAB"/>
    <w:rsid w:val="002B58C9"/>
    <w:rsid w:val="003807E1"/>
    <w:rsid w:val="004F3635"/>
    <w:rsid w:val="008D5EAB"/>
    <w:rsid w:val="00AF081B"/>
    <w:rsid w:val="00C94B14"/>
    <w:rsid w:val="00CD5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4711B1-D97B-4131-B94F-8FDE5BECA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5E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E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1Light-Accent1">
    <w:name w:val="Grid Table 1 Light Accent 1"/>
    <w:basedOn w:val="TableNormal"/>
    <w:uiPriority w:val="46"/>
    <w:rsid w:val="008D5EA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8D5EA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5EA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D5EA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5EAB"/>
    <w:rPr>
      <w:rFonts w:ascii="Calibri" w:hAnsi="Calibri" w:cs="Calibri"/>
      <w:noProof/>
    </w:rPr>
  </w:style>
  <w:style w:type="table" w:styleId="PlainTable1">
    <w:name w:val="Plain Table 1"/>
    <w:basedOn w:val="TableNormal"/>
    <w:uiPriority w:val="41"/>
    <w:rsid w:val="008D5EA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8D5EAB"/>
    <w:rPr>
      <w:color w:val="0563C1" w:themeColor="hyperlink"/>
      <w:u w:val="single"/>
    </w:rPr>
  </w:style>
  <w:style w:type="character" w:customStyle="1" w:styleId="anchor-text">
    <w:name w:val="anchor-text"/>
    <w:basedOn w:val="DefaultParagraphFont"/>
    <w:rsid w:val="008D5E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an</dc:creator>
  <cp:keywords/>
  <dc:description/>
  <cp:lastModifiedBy>Taban</cp:lastModifiedBy>
  <cp:revision>6</cp:revision>
  <dcterms:created xsi:type="dcterms:W3CDTF">2023-11-24T22:31:00Z</dcterms:created>
  <dcterms:modified xsi:type="dcterms:W3CDTF">2024-02-29T18:27:00Z</dcterms:modified>
</cp:coreProperties>
</file>